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5CF07" w14:textId="057DA8C9" w:rsidR="007402A7" w:rsidRPr="00DC13D7" w:rsidRDefault="007402A7" w:rsidP="007402A7">
      <w:pPr>
        <w:rPr>
          <w:rFonts w:ascii="Arial" w:hAnsi="Arial" w:cs="Arial"/>
        </w:rPr>
      </w:pPr>
      <w:bookmarkStart w:id="0" w:name="_GoBack"/>
      <w:bookmarkEnd w:id="0"/>
      <w:r w:rsidRPr="00DC13D7">
        <w:rPr>
          <w:rFonts w:ascii="Arial" w:hAnsi="Arial" w:cs="Arial"/>
        </w:rPr>
        <w:t>Supplementary Table</w:t>
      </w:r>
    </w:p>
    <w:p w14:paraId="79EE87CB" w14:textId="0A0DA6BC" w:rsidR="007402A7" w:rsidRPr="00DC13D7" w:rsidRDefault="007402A7">
      <w:pPr>
        <w:rPr>
          <w:rFonts w:ascii="Arial" w:hAnsi="Arial" w:cs="Arial"/>
        </w:rPr>
      </w:pPr>
      <w:r w:rsidRPr="00DC13D7">
        <w:rPr>
          <w:rFonts w:ascii="Arial" w:hAnsi="Arial" w:cs="Arial"/>
        </w:rPr>
        <w:t>Table S1</w:t>
      </w:r>
      <w:r w:rsidR="00894BDD">
        <w:rPr>
          <w:rFonts w:ascii="Arial" w:hAnsi="Arial" w:cs="Arial"/>
        </w:rPr>
        <w:t>.</w:t>
      </w:r>
      <w:r w:rsidRPr="00DC13D7">
        <w:rPr>
          <w:rFonts w:ascii="Arial" w:hAnsi="Arial" w:cs="Arial"/>
        </w:rPr>
        <w:t xml:space="preserve"> </w:t>
      </w:r>
      <w:r w:rsidR="008F6067">
        <w:rPr>
          <w:rFonts w:ascii="Arial" w:hAnsi="Arial" w:cs="Arial"/>
        </w:rPr>
        <w:t>P</w:t>
      </w:r>
      <w:r w:rsidR="00030BDF" w:rsidRPr="00DC13D7">
        <w:rPr>
          <w:rFonts w:ascii="Arial" w:hAnsi="Arial" w:cs="Arial"/>
        </w:rPr>
        <w:t xml:space="preserve">rimers used </w:t>
      </w:r>
      <w:r w:rsidR="00A64BE5" w:rsidRPr="00DC13D7">
        <w:rPr>
          <w:rFonts w:ascii="Arial" w:hAnsi="Arial" w:cs="Arial"/>
        </w:rPr>
        <w:t xml:space="preserve">for quantitative Real-Time </w:t>
      </w:r>
      <w:r w:rsidR="00030BDF" w:rsidRPr="00DC13D7">
        <w:rPr>
          <w:rFonts w:ascii="Arial" w:hAnsi="Arial" w:cs="Arial"/>
        </w:rPr>
        <w:t>PCR validation of RNA</w:t>
      </w:r>
      <w:r w:rsidR="008F6067">
        <w:rPr>
          <w:rFonts w:ascii="Arial" w:hAnsi="Arial" w:cs="Arial"/>
        </w:rPr>
        <w:t>-</w:t>
      </w:r>
      <w:r w:rsidR="00030BDF" w:rsidRPr="00DC13D7">
        <w:rPr>
          <w:rFonts w:ascii="Arial" w:hAnsi="Arial" w:cs="Arial"/>
        </w:rPr>
        <w:t>seq</w:t>
      </w:r>
      <w:r w:rsidR="008F6067">
        <w:rPr>
          <w:rFonts w:ascii="Arial" w:hAnsi="Arial" w:cs="Arial"/>
        </w:rPr>
        <w:t xml:space="preserve"> result</w:t>
      </w:r>
    </w:p>
    <w:tbl>
      <w:tblPr>
        <w:tblStyle w:val="TableGrid"/>
        <w:tblW w:w="1360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6"/>
        <w:gridCol w:w="930"/>
        <w:gridCol w:w="2519"/>
        <w:gridCol w:w="3260"/>
        <w:gridCol w:w="3119"/>
        <w:gridCol w:w="1275"/>
        <w:gridCol w:w="1134"/>
      </w:tblGrid>
      <w:tr w:rsidR="00D50047" w14:paraId="0FB91227" w14:textId="0BF2D521" w:rsidTr="00894BDD">
        <w:trPr>
          <w:trHeight w:val="441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37779C8" w14:textId="70EB6E23" w:rsidR="00D50047" w:rsidRPr="008F6067" w:rsidRDefault="00D50047" w:rsidP="00A64BE5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Gene ID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6F94EBD9" w14:textId="77777777" w:rsidR="00487D12" w:rsidRDefault="00487D12" w:rsidP="00487D12">
            <w:pPr>
              <w:ind w:left="100" w:hangingChars="50" w:hanging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imer</w:t>
            </w:r>
          </w:p>
          <w:p w14:paraId="65BEF76C" w14:textId="545C2F71" w:rsidR="00D50047" w:rsidRPr="008F6067" w:rsidRDefault="00487D12" w:rsidP="00487D12">
            <w:pPr>
              <w:ind w:left="100" w:hangingChars="50" w:hanging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</w:t>
            </w:r>
            <w:r w:rsidR="00D50047" w:rsidRPr="008F6067">
              <w:rPr>
                <w:rFonts w:ascii="Arial" w:hAnsi="Arial" w:cs="Arial"/>
                <w:szCs w:val="20"/>
              </w:rPr>
              <w:t>ame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6A26D2C2" w14:textId="6CB5A5AD" w:rsidR="00D50047" w:rsidRPr="008F6067" w:rsidRDefault="00D50047" w:rsidP="00A64BE5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Gene 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E704539" w14:textId="4226B021" w:rsidR="00D50047" w:rsidRPr="008F6067" w:rsidRDefault="00D50047" w:rsidP="00A64BE5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Forward</w:t>
            </w:r>
            <w:r w:rsidR="008F6067">
              <w:rPr>
                <w:rFonts w:ascii="Arial" w:hAnsi="Arial" w:cs="Arial"/>
                <w:szCs w:val="20"/>
              </w:rPr>
              <w:t xml:space="preserve"> (5’-3’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41C995C" w14:textId="385E1B71" w:rsidR="00D50047" w:rsidRPr="008F6067" w:rsidRDefault="00D50047" w:rsidP="00A64BE5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Reverse</w:t>
            </w:r>
            <w:r w:rsidR="008F6067">
              <w:rPr>
                <w:rFonts w:ascii="Arial" w:hAnsi="Arial" w:cs="Arial"/>
                <w:szCs w:val="20"/>
              </w:rPr>
              <w:t xml:space="preserve"> (5’-3’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8344FCA" w14:textId="06DA1252" w:rsidR="00D50047" w:rsidRPr="008F6067" w:rsidRDefault="00D50047" w:rsidP="00A64BE5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RNA-</w:t>
            </w:r>
            <w:proofErr w:type="spellStart"/>
            <w:r w:rsidRPr="008F6067">
              <w:rPr>
                <w:rFonts w:ascii="Arial" w:hAnsi="Arial" w:cs="Arial"/>
                <w:szCs w:val="20"/>
              </w:rPr>
              <w:t>seq</w:t>
            </w:r>
            <w:r w:rsidR="008F6067" w:rsidRPr="008F6067">
              <w:rPr>
                <w:rFonts w:ascii="Arial" w:hAnsi="Arial" w:cs="Arial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E710E0" w14:textId="6E4B492B" w:rsidR="00D50047" w:rsidRPr="008F6067" w:rsidRDefault="00D50047" w:rsidP="00A64BE5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hAnsi="Arial" w:cs="Arial"/>
                <w:szCs w:val="20"/>
              </w:rPr>
              <w:t>qPCR</w:t>
            </w:r>
            <w:r w:rsidR="008F6067" w:rsidRPr="008F6067">
              <w:rPr>
                <w:rFonts w:ascii="Arial" w:hAnsi="Arial" w:cs="Arial"/>
                <w:szCs w:val="20"/>
                <w:vertAlign w:val="superscript"/>
              </w:rPr>
              <w:t>b</w:t>
            </w:r>
            <w:proofErr w:type="spellEnd"/>
          </w:p>
        </w:tc>
      </w:tr>
      <w:tr w:rsidR="00894BDD" w14:paraId="0B81DCE8" w14:textId="77777777" w:rsidTr="00894BDD">
        <w:tc>
          <w:tcPr>
            <w:tcW w:w="1366" w:type="dxa"/>
            <w:tcBorders>
              <w:top w:val="single" w:sz="4" w:space="0" w:color="auto"/>
            </w:tcBorders>
          </w:tcPr>
          <w:p w14:paraId="5BEA7B1C" w14:textId="6B842328" w:rsidR="00894BDD" w:rsidRPr="008F6067" w:rsidRDefault="00894BDD" w:rsidP="00A64BE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erence gene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D81CB32" w14:textId="6BF76132" w:rsidR="00894BDD" w:rsidRPr="008F6067" w:rsidRDefault="00894BDD" w:rsidP="00A64BE5">
            <w:pPr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Cs w:val="20"/>
              </w:rPr>
              <w:t>r</w:t>
            </w:r>
            <w:r>
              <w:rPr>
                <w:rFonts w:ascii="Arial" w:hAnsi="Arial" w:cs="Arial"/>
                <w:szCs w:val="20"/>
              </w:rPr>
              <w:t>poB</w:t>
            </w:r>
            <w:proofErr w:type="spellEnd"/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075D17D5" w14:textId="77777777" w:rsidR="00894BDD" w:rsidRPr="008F6067" w:rsidRDefault="00894BDD" w:rsidP="00A64BE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967F19D" w14:textId="6F6B6C71" w:rsidR="00894BDD" w:rsidRPr="00894BDD" w:rsidRDefault="00894BDD" w:rsidP="00A64BE5">
            <w:pPr>
              <w:rPr>
                <w:rFonts w:ascii="Arial" w:hAnsi="Arial" w:cs="Arial"/>
                <w:szCs w:val="20"/>
              </w:rPr>
            </w:pPr>
            <w:r w:rsidRPr="00894BDD">
              <w:rPr>
                <w:rFonts w:ascii="Arial" w:hAnsi="Arial" w:cs="Arial"/>
                <w:szCs w:val="20"/>
              </w:rPr>
              <w:t>GCGACAGCGTGCTCAAAGTG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3ACE675" w14:textId="2317ACD7" w:rsidR="00894BDD" w:rsidRPr="00894BDD" w:rsidRDefault="00894BDD" w:rsidP="00A64BE5">
            <w:pPr>
              <w:rPr>
                <w:rFonts w:ascii="Arial" w:hAnsi="Arial" w:cs="Arial"/>
                <w:szCs w:val="20"/>
              </w:rPr>
            </w:pPr>
            <w:r w:rsidRPr="00894BDD">
              <w:rPr>
                <w:rFonts w:ascii="Arial" w:hAnsi="Arial" w:cs="Arial"/>
                <w:szCs w:val="20"/>
              </w:rPr>
              <w:t>GCCTTCGTTGGTGCGTTTC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B11E8D9" w14:textId="77777777" w:rsidR="00894BDD" w:rsidRPr="008F6067" w:rsidRDefault="00894BDD" w:rsidP="00A64BE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1EBE92" w14:textId="77777777" w:rsidR="00894BDD" w:rsidRPr="008F6067" w:rsidRDefault="00894BDD" w:rsidP="00A64BE5">
            <w:pPr>
              <w:rPr>
                <w:rFonts w:ascii="Arial" w:hAnsi="Arial" w:cs="Arial"/>
                <w:szCs w:val="20"/>
              </w:rPr>
            </w:pPr>
          </w:p>
        </w:tc>
      </w:tr>
      <w:tr w:rsidR="00D50047" w14:paraId="24BF62AC" w14:textId="247F62EE" w:rsidTr="00894BDD">
        <w:tc>
          <w:tcPr>
            <w:tcW w:w="1366" w:type="dxa"/>
          </w:tcPr>
          <w:p w14:paraId="4A3F1653" w14:textId="47C4F34E" w:rsidR="00D50047" w:rsidRPr="008F6067" w:rsidRDefault="00D50047" w:rsidP="00A940E3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2220</w:t>
            </w:r>
          </w:p>
        </w:tc>
        <w:tc>
          <w:tcPr>
            <w:tcW w:w="930" w:type="dxa"/>
          </w:tcPr>
          <w:p w14:paraId="49FA0C94" w14:textId="5987CFE3" w:rsidR="00D50047" w:rsidRPr="008F6067" w:rsidRDefault="00D50047" w:rsidP="003E19AB">
            <w:pPr>
              <w:rPr>
                <w:rFonts w:ascii="Arial" w:hAnsi="Arial" w:cs="Arial"/>
                <w:szCs w:val="20"/>
              </w:rPr>
            </w:pPr>
            <w:proofErr w:type="spellStart"/>
            <w:r w:rsidRPr="007803CF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lhD</w:t>
            </w:r>
            <w:proofErr w:type="spellEnd"/>
          </w:p>
        </w:tc>
        <w:tc>
          <w:tcPr>
            <w:tcW w:w="2519" w:type="dxa"/>
          </w:tcPr>
          <w:p w14:paraId="18C15C44" w14:textId="060201C4" w:rsidR="00D50047" w:rsidRPr="008F6067" w:rsidRDefault="00D50047" w:rsidP="003E19AB">
            <w:pPr>
              <w:rPr>
                <w:rFonts w:ascii="Arial" w:hAnsi="Arial" w:cs="Arial"/>
                <w:szCs w:val="20"/>
              </w:rPr>
            </w:pPr>
            <w:proofErr w:type="spellStart"/>
            <w:r w:rsidRPr="007803CF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lagellar</w:t>
            </w:r>
            <w:proofErr w:type="spellEnd"/>
            <w:r w:rsidRPr="007803CF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transcriptional regulator </w:t>
            </w:r>
            <w:proofErr w:type="spellStart"/>
            <w:r w:rsidRPr="007803CF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lhD</w:t>
            </w:r>
            <w:proofErr w:type="spellEnd"/>
          </w:p>
        </w:tc>
        <w:tc>
          <w:tcPr>
            <w:tcW w:w="3260" w:type="dxa"/>
          </w:tcPr>
          <w:p w14:paraId="4CFD4FA7" w14:textId="20EA4906" w:rsidR="00D50047" w:rsidRPr="008F6067" w:rsidRDefault="00D50047" w:rsidP="003E19AB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CCTCGGAACAACTTCTCGCT</w:t>
            </w:r>
          </w:p>
        </w:tc>
        <w:tc>
          <w:tcPr>
            <w:tcW w:w="3119" w:type="dxa"/>
          </w:tcPr>
          <w:p w14:paraId="2CE5A74A" w14:textId="2A115F61" w:rsidR="00D50047" w:rsidRPr="008F6067" w:rsidRDefault="00D50047" w:rsidP="003E19AB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AGAGGGAGGCCAGGATGTC</w:t>
            </w:r>
          </w:p>
        </w:tc>
        <w:tc>
          <w:tcPr>
            <w:tcW w:w="1275" w:type="dxa"/>
          </w:tcPr>
          <w:p w14:paraId="014F91C3" w14:textId="2F2330F4" w:rsidR="00D50047" w:rsidRPr="008F6067" w:rsidRDefault="00C517B2" w:rsidP="003E19AB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 3.15</w:t>
            </w:r>
          </w:p>
        </w:tc>
        <w:tc>
          <w:tcPr>
            <w:tcW w:w="1134" w:type="dxa"/>
          </w:tcPr>
          <w:p w14:paraId="4602FA2F" w14:textId="036DB95D" w:rsidR="00D50047" w:rsidRPr="008F6067" w:rsidRDefault="00EC153F" w:rsidP="003E19AB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</w:t>
            </w:r>
            <w:r w:rsidR="00462D5A" w:rsidRPr="008F6067">
              <w:rPr>
                <w:rFonts w:ascii="Arial" w:hAnsi="Arial" w:cs="Arial"/>
                <w:szCs w:val="20"/>
              </w:rPr>
              <w:t xml:space="preserve"> </w:t>
            </w:r>
            <w:r w:rsidRPr="008F6067">
              <w:rPr>
                <w:rFonts w:ascii="Arial" w:hAnsi="Arial" w:cs="Arial"/>
                <w:szCs w:val="20"/>
              </w:rPr>
              <w:t>0.05</w:t>
            </w:r>
          </w:p>
        </w:tc>
      </w:tr>
      <w:tr w:rsidR="00D50047" w14:paraId="37F472E4" w14:textId="7B44BFFA" w:rsidTr="00894BDD">
        <w:tc>
          <w:tcPr>
            <w:tcW w:w="1366" w:type="dxa"/>
          </w:tcPr>
          <w:p w14:paraId="7CBF6FC9" w14:textId="347A3565" w:rsidR="00D50047" w:rsidRPr="008F6067" w:rsidRDefault="00D50047" w:rsidP="007803CF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2221</w:t>
            </w:r>
          </w:p>
        </w:tc>
        <w:tc>
          <w:tcPr>
            <w:tcW w:w="930" w:type="dxa"/>
          </w:tcPr>
          <w:p w14:paraId="5D392EB5" w14:textId="71484657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hC</w:t>
            </w:r>
            <w:proofErr w:type="spellEnd"/>
          </w:p>
        </w:tc>
        <w:tc>
          <w:tcPr>
            <w:tcW w:w="2519" w:type="dxa"/>
          </w:tcPr>
          <w:p w14:paraId="75C1C7DE" w14:textId="3E4EEF13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agellar</w:t>
            </w:r>
            <w:proofErr w:type="spellEnd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 xml:space="preserve"> transcriptional regulator </w:t>
            </w: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hC</w:t>
            </w:r>
            <w:proofErr w:type="spellEnd"/>
          </w:p>
        </w:tc>
        <w:tc>
          <w:tcPr>
            <w:tcW w:w="3260" w:type="dxa"/>
          </w:tcPr>
          <w:p w14:paraId="261D81FE" w14:textId="677DB522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T</w:t>
            </w: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CAAGGAAATCGCCGGCAA</w:t>
            </w:r>
          </w:p>
        </w:tc>
        <w:tc>
          <w:tcPr>
            <w:tcW w:w="3119" w:type="dxa"/>
          </w:tcPr>
          <w:p w14:paraId="5510A7F1" w14:textId="1A7BC3EB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TAGGCCTTGGTGAGCAGTT</w:t>
            </w:r>
          </w:p>
        </w:tc>
        <w:tc>
          <w:tcPr>
            <w:tcW w:w="1275" w:type="dxa"/>
          </w:tcPr>
          <w:p w14:paraId="7B07AB01" w14:textId="69424A24" w:rsidR="00D50047" w:rsidRPr="008F6067" w:rsidRDefault="00C517B2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 3.05</w:t>
            </w:r>
          </w:p>
        </w:tc>
        <w:tc>
          <w:tcPr>
            <w:tcW w:w="1134" w:type="dxa"/>
          </w:tcPr>
          <w:p w14:paraId="1785D109" w14:textId="76AFE132" w:rsidR="00D50047" w:rsidRPr="008F6067" w:rsidRDefault="00462D5A" w:rsidP="00462D5A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 xml:space="preserve">- </w:t>
            </w:r>
            <w:r w:rsidR="00EC153F" w:rsidRPr="008F6067">
              <w:rPr>
                <w:rFonts w:ascii="Arial" w:hAnsi="Arial" w:cs="Arial"/>
                <w:szCs w:val="20"/>
              </w:rPr>
              <w:t>0.22</w:t>
            </w:r>
          </w:p>
        </w:tc>
      </w:tr>
      <w:tr w:rsidR="00D50047" w14:paraId="5DF051D6" w14:textId="03B0F973" w:rsidTr="00894BDD">
        <w:tc>
          <w:tcPr>
            <w:tcW w:w="1366" w:type="dxa"/>
          </w:tcPr>
          <w:p w14:paraId="7AA02F2C" w14:textId="49998310" w:rsidR="00D50047" w:rsidRPr="008F6067" w:rsidRDefault="00D50047" w:rsidP="007803CF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2918</w:t>
            </w:r>
          </w:p>
        </w:tc>
        <w:tc>
          <w:tcPr>
            <w:tcW w:w="930" w:type="dxa"/>
          </w:tcPr>
          <w:p w14:paraId="0E5B9B22" w14:textId="57307FB5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ACD</w:t>
            </w:r>
          </w:p>
        </w:tc>
        <w:tc>
          <w:tcPr>
            <w:tcW w:w="2519" w:type="dxa"/>
          </w:tcPr>
          <w:p w14:paraId="6B5B30DB" w14:textId="082902DD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ATP-binding cassette domain-containing protein</w:t>
            </w:r>
          </w:p>
        </w:tc>
        <w:tc>
          <w:tcPr>
            <w:tcW w:w="3260" w:type="dxa"/>
          </w:tcPr>
          <w:p w14:paraId="246E22AB" w14:textId="08455706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ACCGAGACGATGGAGAACG</w:t>
            </w:r>
          </w:p>
        </w:tc>
        <w:tc>
          <w:tcPr>
            <w:tcW w:w="3119" w:type="dxa"/>
          </w:tcPr>
          <w:p w14:paraId="3034BD2F" w14:textId="539B9B92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CTGCCTTCTCCGTTTCCTT</w:t>
            </w:r>
          </w:p>
        </w:tc>
        <w:tc>
          <w:tcPr>
            <w:tcW w:w="1275" w:type="dxa"/>
          </w:tcPr>
          <w:p w14:paraId="724A7D5A" w14:textId="49FD3BA7" w:rsidR="00D50047" w:rsidRPr="008F6067" w:rsidRDefault="00C517B2" w:rsidP="00C517B2">
            <w:pPr>
              <w:wordWrap/>
              <w:adjustRightInd w:val="0"/>
              <w:snapToGrid w:val="0"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2.37</w:t>
            </w:r>
          </w:p>
        </w:tc>
        <w:tc>
          <w:tcPr>
            <w:tcW w:w="1134" w:type="dxa"/>
          </w:tcPr>
          <w:p w14:paraId="375E6694" w14:textId="2DF81648" w:rsidR="00D50047" w:rsidRPr="008F6067" w:rsidRDefault="00EC153F" w:rsidP="00462D5A">
            <w:pPr>
              <w:wordWrap/>
              <w:adjustRightInd w:val="0"/>
              <w:snapToGrid w:val="0"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0.49</w:t>
            </w:r>
          </w:p>
        </w:tc>
      </w:tr>
      <w:tr w:rsidR="00D50047" w14:paraId="7E7C6247" w14:textId="3B91FF47" w:rsidTr="00894BDD">
        <w:tc>
          <w:tcPr>
            <w:tcW w:w="1366" w:type="dxa"/>
          </w:tcPr>
          <w:p w14:paraId="7445CD40" w14:textId="2F90B5EC" w:rsidR="00D50047" w:rsidRPr="008F6067" w:rsidRDefault="00D50047" w:rsidP="007803CF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3263</w:t>
            </w:r>
          </w:p>
        </w:tc>
        <w:tc>
          <w:tcPr>
            <w:tcW w:w="930" w:type="dxa"/>
          </w:tcPr>
          <w:p w14:paraId="0E5AFECE" w14:textId="6E3EA4D1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iM</w:t>
            </w:r>
            <w:proofErr w:type="spellEnd"/>
          </w:p>
        </w:tc>
        <w:tc>
          <w:tcPr>
            <w:tcW w:w="2519" w:type="dxa"/>
          </w:tcPr>
          <w:p w14:paraId="53EDEDE4" w14:textId="4503D2CB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agellar motor switch protein FliM</w:t>
            </w:r>
          </w:p>
        </w:tc>
        <w:tc>
          <w:tcPr>
            <w:tcW w:w="3260" w:type="dxa"/>
          </w:tcPr>
          <w:p w14:paraId="69CC217C" w14:textId="7BB55B7C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AAGAAGTCGATGCCCTGCT</w:t>
            </w:r>
          </w:p>
        </w:tc>
        <w:tc>
          <w:tcPr>
            <w:tcW w:w="3119" w:type="dxa"/>
          </w:tcPr>
          <w:p w14:paraId="572D9432" w14:textId="2D1CEA79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ATTTCCATCGTCGGCATGC</w:t>
            </w:r>
          </w:p>
        </w:tc>
        <w:tc>
          <w:tcPr>
            <w:tcW w:w="1275" w:type="dxa"/>
          </w:tcPr>
          <w:p w14:paraId="0A9B2F90" w14:textId="03AEF038" w:rsidR="00D50047" w:rsidRPr="008F6067" w:rsidRDefault="00C517B2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 2.35</w:t>
            </w:r>
          </w:p>
        </w:tc>
        <w:tc>
          <w:tcPr>
            <w:tcW w:w="1134" w:type="dxa"/>
          </w:tcPr>
          <w:p w14:paraId="6AFB1384" w14:textId="52DEEE82" w:rsidR="00D50047" w:rsidRPr="008F6067" w:rsidRDefault="00462D5A" w:rsidP="00462D5A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 xml:space="preserve">- </w:t>
            </w:r>
            <w:r w:rsidR="00EC153F" w:rsidRPr="008F6067">
              <w:rPr>
                <w:rFonts w:ascii="Arial" w:hAnsi="Arial" w:cs="Arial"/>
                <w:szCs w:val="20"/>
              </w:rPr>
              <w:t>0.42</w:t>
            </w:r>
          </w:p>
        </w:tc>
      </w:tr>
      <w:tr w:rsidR="00D50047" w14:paraId="7C4F0A9C" w14:textId="3D28AF28" w:rsidTr="00894BDD">
        <w:tc>
          <w:tcPr>
            <w:tcW w:w="1366" w:type="dxa"/>
          </w:tcPr>
          <w:p w14:paraId="0FED2608" w14:textId="3A5002D8" w:rsidR="00D50047" w:rsidRPr="008F6067" w:rsidRDefault="00D50047" w:rsidP="007803CF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3273</w:t>
            </w:r>
          </w:p>
        </w:tc>
        <w:tc>
          <w:tcPr>
            <w:tcW w:w="930" w:type="dxa"/>
          </w:tcPr>
          <w:p w14:paraId="564CAA96" w14:textId="34DFFCAC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iS</w:t>
            </w:r>
            <w:proofErr w:type="spellEnd"/>
          </w:p>
        </w:tc>
        <w:tc>
          <w:tcPr>
            <w:tcW w:w="2519" w:type="dxa"/>
          </w:tcPr>
          <w:p w14:paraId="56391C53" w14:textId="522589C7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agellar export chaperone FliS</w:t>
            </w:r>
          </w:p>
        </w:tc>
        <w:tc>
          <w:tcPr>
            <w:tcW w:w="3260" w:type="dxa"/>
          </w:tcPr>
          <w:p w14:paraId="68008234" w14:textId="24F2FF11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TGGAGGAAGGGTTGAGCAC</w:t>
            </w:r>
          </w:p>
        </w:tc>
        <w:tc>
          <w:tcPr>
            <w:tcW w:w="3119" w:type="dxa"/>
          </w:tcPr>
          <w:p w14:paraId="768FEDDD" w14:textId="42094EAF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TTCTTCCAGCATTGCGTCG</w:t>
            </w:r>
          </w:p>
        </w:tc>
        <w:tc>
          <w:tcPr>
            <w:tcW w:w="1275" w:type="dxa"/>
          </w:tcPr>
          <w:p w14:paraId="0AA5237C" w14:textId="15C00C92" w:rsidR="00D50047" w:rsidRPr="008F6067" w:rsidRDefault="00C517B2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 2.70</w:t>
            </w:r>
          </w:p>
        </w:tc>
        <w:tc>
          <w:tcPr>
            <w:tcW w:w="1134" w:type="dxa"/>
          </w:tcPr>
          <w:p w14:paraId="5CD46347" w14:textId="284E13BC" w:rsidR="00D50047" w:rsidRPr="008F6067" w:rsidRDefault="00EC153F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</w:t>
            </w:r>
            <w:r w:rsidR="00462D5A" w:rsidRPr="008F6067">
              <w:rPr>
                <w:rFonts w:ascii="Arial" w:hAnsi="Arial" w:cs="Arial"/>
                <w:szCs w:val="20"/>
              </w:rPr>
              <w:t xml:space="preserve"> </w:t>
            </w:r>
            <w:r w:rsidRPr="008F6067">
              <w:rPr>
                <w:rFonts w:ascii="Arial" w:hAnsi="Arial" w:cs="Arial"/>
                <w:szCs w:val="20"/>
              </w:rPr>
              <w:t>0.92</w:t>
            </w:r>
          </w:p>
        </w:tc>
      </w:tr>
      <w:tr w:rsidR="00D50047" w14:paraId="53E5EB5B" w14:textId="5AF17B26" w:rsidTr="00894BDD">
        <w:tc>
          <w:tcPr>
            <w:tcW w:w="1366" w:type="dxa"/>
          </w:tcPr>
          <w:p w14:paraId="7297E239" w14:textId="07412CAD" w:rsidR="00D50047" w:rsidRPr="008F6067" w:rsidRDefault="00D50047" w:rsidP="007803CF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3274</w:t>
            </w:r>
          </w:p>
        </w:tc>
        <w:tc>
          <w:tcPr>
            <w:tcW w:w="930" w:type="dxa"/>
          </w:tcPr>
          <w:p w14:paraId="033CD56D" w14:textId="17D8C8B1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iD</w:t>
            </w:r>
            <w:proofErr w:type="spellEnd"/>
          </w:p>
        </w:tc>
        <w:tc>
          <w:tcPr>
            <w:tcW w:w="2519" w:type="dxa"/>
          </w:tcPr>
          <w:p w14:paraId="4FD46DAB" w14:textId="2AC88D93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 xml:space="preserve">flagellar filament capping protein </w:t>
            </w: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iD</w:t>
            </w:r>
            <w:proofErr w:type="spellEnd"/>
          </w:p>
        </w:tc>
        <w:tc>
          <w:tcPr>
            <w:tcW w:w="3260" w:type="dxa"/>
          </w:tcPr>
          <w:p w14:paraId="2380265F" w14:textId="780978C8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GCAAGGACCAGTCGTACAA</w:t>
            </w:r>
          </w:p>
        </w:tc>
        <w:tc>
          <w:tcPr>
            <w:tcW w:w="3119" w:type="dxa"/>
          </w:tcPr>
          <w:p w14:paraId="064CCE8D" w14:textId="5E6F7CD6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GTTGAGCGCGTTCATGTTG</w:t>
            </w:r>
          </w:p>
        </w:tc>
        <w:tc>
          <w:tcPr>
            <w:tcW w:w="1275" w:type="dxa"/>
          </w:tcPr>
          <w:p w14:paraId="4B9CA800" w14:textId="65163179" w:rsidR="00D50047" w:rsidRPr="008F6067" w:rsidRDefault="00C517B2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 2.41</w:t>
            </w:r>
          </w:p>
        </w:tc>
        <w:tc>
          <w:tcPr>
            <w:tcW w:w="1134" w:type="dxa"/>
          </w:tcPr>
          <w:p w14:paraId="7D0E5145" w14:textId="5657E7D1" w:rsidR="00D50047" w:rsidRPr="008F6067" w:rsidRDefault="00EC153F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</w:t>
            </w:r>
            <w:r w:rsidR="00462D5A" w:rsidRPr="008F6067">
              <w:rPr>
                <w:rFonts w:ascii="Arial" w:hAnsi="Arial" w:cs="Arial"/>
                <w:szCs w:val="20"/>
              </w:rPr>
              <w:t xml:space="preserve"> </w:t>
            </w:r>
            <w:r w:rsidRPr="008F6067">
              <w:rPr>
                <w:rFonts w:ascii="Arial" w:hAnsi="Arial" w:cs="Arial"/>
                <w:szCs w:val="20"/>
              </w:rPr>
              <w:t>0.21</w:t>
            </w:r>
          </w:p>
        </w:tc>
      </w:tr>
      <w:tr w:rsidR="00D50047" w14:paraId="453AAAF6" w14:textId="2950B68F" w:rsidTr="00894BDD">
        <w:tc>
          <w:tcPr>
            <w:tcW w:w="1366" w:type="dxa"/>
          </w:tcPr>
          <w:p w14:paraId="5CE43876" w14:textId="060AEBD3" w:rsidR="00D50047" w:rsidRPr="008F6067" w:rsidRDefault="00D50047" w:rsidP="007803CF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3288</w:t>
            </w:r>
          </w:p>
        </w:tc>
        <w:tc>
          <w:tcPr>
            <w:tcW w:w="930" w:type="dxa"/>
          </w:tcPr>
          <w:p w14:paraId="48DB3CBD" w14:textId="47CEA030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hA</w:t>
            </w:r>
            <w:proofErr w:type="spellEnd"/>
          </w:p>
        </w:tc>
        <w:tc>
          <w:tcPr>
            <w:tcW w:w="2519" w:type="dxa"/>
          </w:tcPr>
          <w:p w14:paraId="1DB5F534" w14:textId="0E60AC25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agellar</w:t>
            </w:r>
            <w:proofErr w:type="spellEnd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 xml:space="preserve"> biosynthesis protein </w:t>
            </w: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hA</w:t>
            </w:r>
            <w:proofErr w:type="spellEnd"/>
          </w:p>
        </w:tc>
        <w:tc>
          <w:tcPr>
            <w:tcW w:w="3260" w:type="dxa"/>
          </w:tcPr>
          <w:p w14:paraId="688C9DDC" w14:textId="4971D0F9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AAGGAAGCCGCACAAATGG</w:t>
            </w:r>
          </w:p>
        </w:tc>
        <w:tc>
          <w:tcPr>
            <w:tcW w:w="3119" w:type="dxa"/>
          </w:tcPr>
          <w:p w14:paraId="7590F62F" w14:textId="1D6FF1A7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TTCCTCGATGAGCTTGGGG</w:t>
            </w:r>
          </w:p>
        </w:tc>
        <w:tc>
          <w:tcPr>
            <w:tcW w:w="1275" w:type="dxa"/>
          </w:tcPr>
          <w:p w14:paraId="55414D2D" w14:textId="269CB69B" w:rsidR="00D50047" w:rsidRPr="008F6067" w:rsidRDefault="00C517B2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 2.33</w:t>
            </w:r>
          </w:p>
        </w:tc>
        <w:tc>
          <w:tcPr>
            <w:tcW w:w="1134" w:type="dxa"/>
          </w:tcPr>
          <w:p w14:paraId="18785468" w14:textId="59512437" w:rsidR="00D50047" w:rsidRPr="008F6067" w:rsidRDefault="00EC153F" w:rsidP="00462D5A">
            <w:pPr>
              <w:wordWrap/>
              <w:adjustRightInd w:val="0"/>
              <w:snapToGrid w:val="0"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0.32</w:t>
            </w:r>
          </w:p>
        </w:tc>
      </w:tr>
      <w:tr w:rsidR="00D50047" w14:paraId="2236BEBD" w14:textId="4C31E6B8" w:rsidTr="00894BDD">
        <w:tc>
          <w:tcPr>
            <w:tcW w:w="1366" w:type="dxa"/>
          </w:tcPr>
          <w:p w14:paraId="4F6C0D5D" w14:textId="32AEF2D5" w:rsidR="00D50047" w:rsidRPr="008F6067" w:rsidRDefault="00D50047" w:rsidP="007803CF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3295</w:t>
            </w:r>
          </w:p>
        </w:tc>
        <w:tc>
          <w:tcPr>
            <w:tcW w:w="930" w:type="dxa"/>
          </w:tcPr>
          <w:p w14:paraId="54838616" w14:textId="23F02945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gB</w:t>
            </w:r>
            <w:proofErr w:type="spellEnd"/>
          </w:p>
        </w:tc>
        <w:tc>
          <w:tcPr>
            <w:tcW w:w="2519" w:type="dxa"/>
          </w:tcPr>
          <w:p w14:paraId="54BBE656" w14:textId="280A3F27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 xml:space="preserve">flagellar basal body rod protein </w:t>
            </w: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gB</w:t>
            </w:r>
            <w:proofErr w:type="spellEnd"/>
          </w:p>
        </w:tc>
        <w:tc>
          <w:tcPr>
            <w:tcW w:w="3260" w:type="dxa"/>
          </w:tcPr>
          <w:p w14:paraId="4780641B" w14:textId="037D3107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GCTCGACAAGTTGACCGAA</w:t>
            </w:r>
          </w:p>
        </w:tc>
        <w:tc>
          <w:tcPr>
            <w:tcW w:w="3119" w:type="dxa"/>
          </w:tcPr>
          <w:p w14:paraId="238D4B1C" w14:textId="361AF416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AAATTGAAGTCGCGCGCC</w:t>
            </w:r>
          </w:p>
        </w:tc>
        <w:tc>
          <w:tcPr>
            <w:tcW w:w="1275" w:type="dxa"/>
          </w:tcPr>
          <w:p w14:paraId="7E8728D7" w14:textId="12E998EF" w:rsidR="00D50047" w:rsidRPr="008F6067" w:rsidRDefault="00C517B2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 2.41</w:t>
            </w:r>
          </w:p>
        </w:tc>
        <w:tc>
          <w:tcPr>
            <w:tcW w:w="1134" w:type="dxa"/>
          </w:tcPr>
          <w:p w14:paraId="316CF524" w14:textId="64D6F6E3" w:rsidR="00D50047" w:rsidRPr="008F6067" w:rsidRDefault="00EC153F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</w:t>
            </w:r>
            <w:r w:rsidR="00462D5A" w:rsidRPr="008F6067">
              <w:rPr>
                <w:rFonts w:ascii="Arial" w:hAnsi="Arial" w:cs="Arial"/>
                <w:szCs w:val="20"/>
              </w:rPr>
              <w:t xml:space="preserve"> </w:t>
            </w:r>
            <w:r w:rsidRPr="008F6067">
              <w:rPr>
                <w:rFonts w:ascii="Arial" w:hAnsi="Arial" w:cs="Arial"/>
                <w:szCs w:val="20"/>
              </w:rPr>
              <w:t>0.59</w:t>
            </w:r>
          </w:p>
        </w:tc>
      </w:tr>
      <w:tr w:rsidR="00D50047" w14:paraId="548FC287" w14:textId="3C0526D1" w:rsidTr="00894BDD">
        <w:tc>
          <w:tcPr>
            <w:tcW w:w="1366" w:type="dxa"/>
          </w:tcPr>
          <w:p w14:paraId="429AE07F" w14:textId="2CDC4A95" w:rsidR="00D50047" w:rsidRPr="008F6067" w:rsidRDefault="00D50047" w:rsidP="007803CF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3296</w:t>
            </w:r>
          </w:p>
        </w:tc>
        <w:tc>
          <w:tcPr>
            <w:tcW w:w="930" w:type="dxa"/>
          </w:tcPr>
          <w:p w14:paraId="29400B3D" w14:textId="7F4985B1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gC</w:t>
            </w:r>
            <w:proofErr w:type="spellEnd"/>
          </w:p>
        </w:tc>
        <w:tc>
          <w:tcPr>
            <w:tcW w:w="2519" w:type="dxa"/>
          </w:tcPr>
          <w:p w14:paraId="18FBEDF1" w14:textId="5701ACE8" w:rsidR="00D50047" w:rsidRPr="008F6067" w:rsidRDefault="00D50047" w:rsidP="007803CF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 xml:space="preserve">flagellar basal body rod protein </w:t>
            </w: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gC</w:t>
            </w:r>
            <w:proofErr w:type="spellEnd"/>
          </w:p>
        </w:tc>
        <w:tc>
          <w:tcPr>
            <w:tcW w:w="3260" w:type="dxa"/>
          </w:tcPr>
          <w:p w14:paraId="13E3F4AB" w14:textId="6CFD4F37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TGCTCGATCCCACCCATC</w:t>
            </w:r>
          </w:p>
        </w:tc>
        <w:tc>
          <w:tcPr>
            <w:tcW w:w="3119" w:type="dxa"/>
          </w:tcPr>
          <w:p w14:paraId="2B2E0DDA" w14:textId="4BC76B5E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GACTTGGTGGTGTTGAGGA</w:t>
            </w:r>
          </w:p>
        </w:tc>
        <w:tc>
          <w:tcPr>
            <w:tcW w:w="1275" w:type="dxa"/>
          </w:tcPr>
          <w:p w14:paraId="20D633D9" w14:textId="7184E8F3" w:rsidR="00D50047" w:rsidRPr="008F6067" w:rsidRDefault="00C517B2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 2.60</w:t>
            </w:r>
          </w:p>
        </w:tc>
        <w:tc>
          <w:tcPr>
            <w:tcW w:w="1134" w:type="dxa"/>
          </w:tcPr>
          <w:p w14:paraId="2CAEF75E" w14:textId="25CA4213" w:rsidR="00D50047" w:rsidRPr="008F6067" w:rsidRDefault="00EC153F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</w:t>
            </w:r>
            <w:r w:rsidR="00462D5A" w:rsidRPr="008F6067">
              <w:rPr>
                <w:rFonts w:ascii="Arial" w:hAnsi="Arial" w:cs="Arial"/>
                <w:szCs w:val="20"/>
              </w:rPr>
              <w:t xml:space="preserve"> </w:t>
            </w:r>
            <w:r w:rsidRPr="008F6067">
              <w:rPr>
                <w:rFonts w:ascii="Arial" w:hAnsi="Arial" w:cs="Arial"/>
                <w:szCs w:val="20"/>
              </w:rPr>
              <w:t>0.83</w:t>
            </w:r>
          </w:p>
        </w:tc>
      </w:tr>
      <w:tr w:rsidR="00D50047" w14:paraId="3DD42D9A" w14:textId="4F54AA03" w:rsidTr="00894BDD">
        <w:tc>
          <w:tcPr>
            <w:tcW w:w="1366" w:type="dxa"/>
          </w:tcPr>
          <w:p w14:paraId="71C580E8" w14:textId="0C3636BD" w:rsidR="00D50047" w:rsidRPr="008F6067" w:rsidRDefault="00D50047" w:rsidP="003E19AB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3298</w:t>
            </w:r>
          </w:p>
        </w:tc>
        <w:tc>
          <w:tcPr>
            <w:tcW w:w="930" w:type="dxa"/>
          </w:tcPr>
          <w:p w14:paraId="2A26A5D0" w14:textId="4AA33217" w:rsidR="00D50047" w:rsidRPr="008F6067" w:rsidRDefault="00D50047" w:rsidP="003E19AB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gE</w:t>
            </w:r>
            <w:proofErr w:type="spellEnd"/>
          </w:p>
        </w:tc>
        <w:tc>
          <w:tcPr>
            <w:tcW w:w="2519" w:type="dxa"/>
          </w:tcPr>
          <w:p w14:paraId="27B3DE34" w14:textId="323FA1F7" w:rsidR="00D50047" w:rsidRPr="008F6067" w:rsidRDefault="00D50047" w:rsidP="003E19AB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agellar</w:t>
            </w:r>
            <w:proofErr w:type="spellEnd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 xml:space="preserve"> hook protein </w:t>
            </w: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gE</w:t>
            </w:r>
            <w:proofErr w:type="spellEnd"/>
          </w:p>
        </w:tc>
        <w:tc>
          <w:tcPr>
            <w:tcW w:w="3260" w:type="dxa"/>
          </w:tcPr>
          <w:p w14:paraId="3A6028DD" w14:textId="2558FB32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GGCCAGATCAAGTTCGAC</w:t>
            </w:r>
          </w:p>
        </w:tc>
        <w:tc>
          <w:tcPr>
            <w:tcW w:w="3119" w:type="dxa"/>
          </w:tcPr>
          <w:p w14:paraId="160C7410" w14:textId="62590616" w:rsidR="00D50047" w:rsidRPr="008F6067" w:rsidRDefault="00D50047" w:rsidP="00DC13D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GAGCTTGATGTTCACCGT</w:t>
            </w:r>
          </w:p>
        </w:tc>
        <w:tc>
          <w:tcPr>
            <w:tcW w:w="1275" w:type="dxa"/>
          </w:tcPr>
          <w:p w14:paraId="76CD521E" w14:textId="376D272E" w:rsidR="00D50047" w:rsidRPr="008F6067" w:rsidRDefault="00C517B2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 2.97</w:t>
            </w:r>
          </w:p>
        </w:tc>
        <w:tc>
          <w:tcPr>
            <w:tcW w:w="1134" w:type="dxa"/>
          </w:tcPr>
          <w:p w14:paraId="7E0B1F43" w14:textId="5B55A40C" w:rsidR="00D50047" w:rsidRPr="008F6067" w:rsidRDefault="00EC153F" w:rsidP="00DC13D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</w:t>
            </w:r>
            <w:r w:rsidR="00462D5A" w:rsidRPr="008F6067">
              <w:rPr>
                <w:rFonts w:ascii="Arial" w:hAnsi="Arial" w:cs="Arial"/>
                <w:szCs w:val="20"/>
              </w:rPr>
              <w:t xml:space="preserve"> </w:t>
            </w:r>
            <w:r w:rsidRPr="008F6067">
              <w:rPr>
                <w:rFonts w:ascii="Arial" w:hAnsi="Arial" w:cs="Arial"/>
                <w:szCs w:val="20"/>
              </w:rPr>
              <w:t>0.35</w:t>
            </w:r>
          </w:p>
        </w:tc>
      </w:tr>
      <w:tr w:rsidR="00D50047" w14:paraId="1227A43D" w14:textId="0BBB35F1" w:rsidTr="00894BDD">
        <w:tc>
          <w:tcPr>
            <w:tcW w:w="1366" w:type="dxa"/>
          </w:tcPr>
          <w:p w14:paraId="34C46A93" w14:textId="50ADFA25" w:rsidR="00D50047" w:rsidRPr="008F6067" w:rsidRDefault="00D50047" w:rsidP="00A940E3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3299</w:t>
            </w:r>
          </w:p>
        </w:tc>
        <w:tc>
          <w:tcPr>
            <w:tcW w:w="930" w:type="dxa"/>
          </w:tcPr>
          <w:p w14:paraId="7FC0139D" w14:textId="40EF3B58" w:rsidR="00D50047" w:rsidRPr="008F6067" w:rsidRDefault="00D50047" w:rsidP="00A940E3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gF</w:t>
            </w:r>
            <w:proofErr w:type="spellEnd"/>
          </w:p>
        </w:tc>
        <w:tc>
          <w:tcPr>
            <w:tcW w:w="2519" w:type="dxa"/>
          </w:tcPr>
          <w:p w14:paraId="06BD646D" w14:textId="4DD7495F" w:rsidR="00D50047" w:rsidRPr="008F6067" w:rsidRDefault="00D50047" w:rsidP="00A940E3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 xml:space="preserve">flagellar basal-body rod protein </w:t>
            </w: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gF</w:t>
            </w:r>
            <w:proofErr w:type="spellEnd"/>
          </w:p>
        </w:tc>
        <w:tc>
          <w:tcPr>
            <w:tcW w:w="3260" w:type="dxa"/>
          </w:tcPr>
          <w:p w14:paraId="2AC25CC6" w14:textId="0F4CD4E4" w:rsidR="00D50047" w:rsidRPr="008F6067" w:rsidRDefault="00D50047" w:rsidP="00A940E3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GATACCCAACGACCCGAACG</w:t>
            </w:r>
          </w:p>
        </w:tc>
        <w:tc>
          <w:tcPr>
            <w:tcW w:w="3119" w:type="dxa"/>
          </w:tcPr>
          <w:p w14:paraId="7D6DF417" w14:textId="1D589FE2" w:rsidR="00D50047" w:rsidRPr="008F6067" w:rsidRDefault="00D50047" w:rsidP="00A940E3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TGTCTTGTCGTTGGTCTCGG</w:t>
            </w:r>
          </w:p>
        </w:tc>
        <w:tc>
          <w:tcPr>
            <w:tcW w:w="1275" w:type="dxa"/>
          </w:tcPr>
          <w:p w14:paraId="7E3A003A" w14:textId="58F12D8C" w:rsidR="00D50047" w:rsidRPr="008F6067" w:rsidRDefault="00C517B2" w:rsidP="00A940E3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 2.33</w:t>
            </w:r>
          </w:p>
        </w:tc>
        <w:tc>
          <w:tcPr>
            <w:tcW w:w="1134" w:type="dxa"/>
          </w:tcPr>
          <w:p w14:paraId="281127E8" w14:textId="257C7B16" w:rsidR="00D50047" w:rsidRPr="008F6067" w:rsidRDefault="00EC153F" w:rsidP="00462D5A">
            <w:pPr>
              <w:wordWrap/>
              <w:adjustRightInd w:val="0"/>
              <w:snapToGrid w:val="0"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0.15</w:t>
            </w:r>
          </w:p>
        </w:tc>
      </w:tr>
      <w:tr w:rsidR="00D50047" w14:paraId="3365E01D" w14:textId="3534C274" w:rsidTr="00894BDD">
        <w:tc>
          <w:tcPr>
            <w:tcW w:w="1366" w:type="dxa"/>
          </w:tcPr>
          <w:p w14:paraId="2676A32D" w14:textId="3D623E2D" w:rsidR="00D50047" w:rsidRPr="008F6067" w:rsidRDefault="00D50047" w:rsidP="00A940E3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3300</w:t>
            </w:r>
          </w:p>
        </w:tc>
        <w:tc>
          <w:tcPr>
            <w:tcW w:w="930" w:type="dxa"/>
          </w:tcPr>
          <w:p w14:paraId="15D472AF" w14:textId="6E394771" w:rsidR="00D50047" w:rsidRPr="008F6067" w:rsidRDefault="00D50047" w:rsidP="00A940E3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gG</w:t>
            </w:r>
            <w:proofErr w:type="spellEnd"/>
          </w:p>
        </w:tc>
        <w:tc>
          <w:tcPr>
            <w:tcW w:w="2519" w:type="dxa"/>
          </w:tcPr>
          <w:p w14:paraId="124051BC" w14:textId="1601E212" w:rsidR="00D50047" w:rsidRPr="008F6067" w:rsidRDefault="00D50047" w:rsidP="00A940E3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 xml:space="preserve">flagellar basal-body rod protein </w:t>
            </w: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gG</w:t>
            </w:r>
            <w:proofErr w:type="spellEnd"/>
          </w:p>
        </w:tc>
        <w:tc>
          <w:tcPr>
            <w:tcW w:w="3260" w:type="dxa"/>
          </w:tcPr>
          <w:p w14:paraId="488C4894" w14:textId="0AF85185" w:rsidR="00D50047" w:rsidRPr="008F6067" w:rsidRDefault="00D50047" w:rsidP="00A940E3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GCATGGCGAGCTTCATCAAC</w:t>
            </w:r>
          </w:p>
        </w:tc>
        <w:tc>
          <w:tcPr>
            <w:tcW w:w="3119" w:type="dxa"/>
          </w:tcPr>
          <w:p w14:paraId="48C920D8" w14:textId="77A304F5" w:rsidR="00D50047" w:rsidRPr="008F6067" w:rsidRDefault="00D50047" w:rsidP="00A940E3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CAGCTCTTCCACCACGTTCA</w:t>
            </w:r>
          </w:p>
        </w:tc>
        <w:tc>
          <w:tcPr>
            <w:tcW w:w="1275" w:type="dxa"/>
          </w:tcPr>
          <w:p w14:paraId="66FDD875" w14:textId="1E7711C3" w:rsidR="00D50047" w:rsidRPr="008F6067" w:rsidRDefault="00C517B2" w:rsidP="00A940E3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 3.18</w:t>
            </w:r>
          </w:p>
        </w:tc>
        <w:tc>
          <w:tcPr>
            <w:tcW w:w="1134" w:type="dxa"/>
          </w:tcPr>
          <w:p w14:paraId="4414A772" w14:textId="7F8355B2" w:rsidR="00D50047" w:rsidRPr="008F6067" w:rsidRDefault="00EC153F" w:rsidP="00A940E3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</w:t>
            </w:r>
            <w:r w:rsidR="00462D5A" w:rsidRPr="008F6067">
              <w:rPr>
                <w:rFonts w:ascii="Arial" w:hAnsi="Arial" w:cs="Arial"/>
                <w:szCs w:val="20"/>
              </w:rPr>
              <w:t xml:space="preserve"> </w:t>
            </w:r>
            <w:r w:rsidRPr="008F6067">
              <w:rPr>
                <w:rFonts w:ascii="Arial" w:hAnsi="Arial" w:cs="Arial"/>
                <w:szCs w:val="20"/>
              </w:rPr>
              <w:t>0.54</w:t>
            </w:r>
          </w:p>
        </w:tc>
      </w:tr>
      <w:tr w:rsidR="00D50047" w14:paraId="0722A6BC" w14:textId="676888F1" w:rsidTr="00894BDD">
        <w:tc>
          <w:tcPr>
            <w:tcW w:w="1366" w:type="dxa"/>
          </w:tcPr>
          <w:p w14:paraId="3F594075" w14:textId="7CF80AED" w:rsidR="00D50047" w:rsidRPr="008F6067" w:rsidRDefault="00D50047" w:rsidP="00A940E3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3304</w:t>
            </w:r>
          </w:p>
        </w:tc>
        <w:tc>
          <w:tcPr>
            <w:tcW w:w="930" w:type="dxa"/>
          </w:tcPr>
          <w:p w14:paraId="665389AE" w14:textId="305EC932" w:rsidR="00D50047" w:rsidRPr="008F6067" w:rsidRDefault="00D50047" w:rsidP="00A940E3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gJ</w:t>
            </w:r>
            <w:proofErr w:type="spellEnd"/>
          </w:p>
        </w:tc>
        <w:tc>
          <w:tcPr>
            <w:tcW w:w="2519" w:type="dxa"/>
          </w:tcPr>
          <w:p w14:paraId="2DD5CD8D" w14:textId="046E277E" w:rsidR="00D50047" w:rsidRPr="008F6067" w:rsidRDefault="00D50047" w:rsidP="00A940E3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 xml:space="preserve">flagellar assembly peptidoglycan hydrolase </w:t>
            </w: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gJ</w:t>
            </w:r>
            <w:proofErr w:type="spellEnd"/>
          </w:p>
        </w:tc>
        <w:tc>
          <w:tcPr>
            <w:tcW w:w="3260" w:type="dxa"/>
          </w:tcPr>
          <w:p w14:paraId="7E3B5EEE" w14:textId="6CE51FDD" w:rsidR="00D50047" w:rsidRPr="008F6067" w:rsidRDefault="00D50047" w:rsidP="00A940E3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GGAGATCACCACCACCGAAT</w:t>
            </w:r>
          </w:p>
        </w:tc>
        <w:tc>
          <w:tcPr>
            <w:tcW w:w="3119" w:type="dxa"/>
          </w:tcPr>
          <w:p w14:paraId="46B5BFF4" w14:textId="506386B0" w:rsidR="00D50047" w:rsidRPr="008F6067" w:rsidRDefault="00D50047" w:rsidP="00A940E3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CTTCTCGTAGCGTGGGTTGT</w:t>
            </w:r>
          </w:p>
        </w:tc>
        <w:tc>
          <w:tcPr>
            <w:tcW w:w="1275" w:type="dxa"/>
          </w:tcPr>
          <w:p w14:paraId="4591D845" w14:textId="5C9014B3" w:rsidR="00D50047" w:rsidRPr="008F6067" w:rsidRDefault="00C517B2" w:rsidP="00A940E3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 2.74</w:t>
            </w:r>
          </w:p>
        </w:tc>
        <w:tc>
          <w:tcPr>
            <w:tcW w:w="1134" w:type="dxa"/>
          </w:tcPr>
          <w:p w14:paraId="305A7F29" w14:textId="1D55B3AD" w:rsidR="00D50047" w:rsidRPr="008F6067" w:rsidRDefault="00EC153F" w:rsidP="00EC153F">
            <w:pPr>
              <w:wordWrap/>
              <w:adjustRightInd w:val="0"/>
              <w:snapToGrid w:val="0"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0.10</w:t>
            </w:r>
          </w:p>
        </w:tc>
      </w:tr>
      <w:tr w:rsidR="00D50047" w14:paraId="36A04280" w14:textId="1ACD1A2B" w:rsidTr="00894BDD">
        <w:tc>
          <w:tcPr>
            <w:tcW w:w="1366" w:type="dxa"/>
          </w:tcPr>
          <w:p w14:paraId="569BB751" w14:textId="52C82A58" w:rsidR="00D50047" w:rsidRPr="008F6067" w:rsidRDefault="00D50047" w:rsidP="00A940E3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3305</w:t>
            </w:r>
          </w:p>
        </w:tc>
        <w:tc>
          <w:tcPr>
            <w:tcW w:w="930" w:type="dxa"/>
          </w:tcPr>
          <w:p w14:paraId="576341B4" w14:textId="5E0A924F" w:rsidR="00D50047" w:rsidRPr="008F6067" w:rsidRDefault="00D50047" w:rsidP="00A940E3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gK</w:t>
            </w:r>
            <w:proofErr w:type="spellEnd"/>
          </w:p>
        </w:tc>
        <w:tc>
          <w:tcPr>
            <w:tcW w:w="2519" w:type="dxa"/>
          </w:tcPr>
          <w:p w14:paraId="15DC7434" w14:textId="09CA61E3" w:rsidR="00D50047" w:rsidRPr="008F6067" w:rsidRDefault="00D50047" w:rsidP="00A940E3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agellar</w:t>
            </w:r>
            <w:proofErr w:type="spellEnd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 xml:space="preserve"> hook-associated protein </w:t>
            </w: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FlgK</w:t>
            </w:r>
            <w:proofErr w:type="spellEnd"/>
          </w:p>
        </w:tc>
        <w:tc>
          <w:tcPr>
            <w:tcW w:w="3260" w:type="dxa"/>
          </w:tcPr>
          <w:p w14:paraId="4562B240" w14:textId="44577704" w:rsidR="00D50047" w:rsidRPr="008F6067" w:rsidRDefault="00D50047" w:rsidP="00A940E3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ACCGACATGCTCAACTCGTT</w:t>
            </w:r>
          </w:p>
        </w:tc>
        <w:tc>
          <w:tcPr>
            <w:tcW w:w="3119" w:type="dxa"/>
          </w:tcPr>
          <w:p w14:paraId="765D2666" w14:textId="09ECF3DC" w:rsidR="00D50047" w:rsidRPr="008F6067" w:rsidRDefault="00D50047" w:rsidP="00A940E3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TGAGCTGTTCCTTCACGGTG</w:t>
            </w:r>
          </w:p>
        </w:tc>
        <w:tc>
          <w:tcPr>
            <w:tcW w:w="1275" w:type="dxa"/>
          </w:tcPr>
          <w:p w14:paraId="6E971F7F" w14:textId="518B001C" w:rsidR="00D50047" w:rsidRPr="008F6067" w:rsidRDefault="00C517B2" w:rsidP="00A940E3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 2.08</w:t>
            </w:r>
          </w:p>
        </w:tc>
        <w:tc>
          <w:tcPr>
            <w:tcW w:w="1134" w:type="dxa"/>
          </w:tcPr>
          <w:p w14:paraId="4971A808" w14:textId="6C7B78BC" w:rsidR="00D50047" w:rsidRPr="008F6067" w:rsidRDefault="00EC153F" w:rsidP="00A940E3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</w:t>
            </w:r>
            <w:r w:rsidR="00462D5A" w:rsidRPr="008F6067">
              <w:rPr>
                <w:rFonts w:ascii="Arial" w:hAnsi="Arial" w:cs="Arial"/>
                <w:szCs w:val="20"/>
              </w:rPr>
              <w:t xml:space="preserve"> </w:t>
            </w:r>
            <w:r w:rsidRPr="008F6067">
              <w:rPr>
                <w:rFonts w:ascii="Arial" w:hAnsi="Arial" w:cs="Arial"/>
                <w:szCs w:val="20"/>
              </w:rPr>
              <w:t>0.83</w:t>
            </w:r>
          </w:p>
        </w:tc>
      </w:tr>
      <w:tr w:rsidR="00D50047" w14:paraId="125FC54C" w14:textId="3CC603BF" w:rsidTr="00894BDD">
        <w:tc>
          <w:tcPr>
            <w:tcW w:w="1366" w:type="dxa"/>
          </w:tcPr>
          <w:p w14:paraId="5DCE1914" w14:textId="0862278D" w:rsidR="00D50047" w:rsidRPr="008F6067" w:rsidRDefault="00D50047" w:rsidP="007214F7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2472</w:t>
            </w:r>
          </w:p>
        </w:tc>
        <w:tc>
          <w:tcPr>
            <w:tcW w:w="930" w:type="dxa"/>
          </w:tcPr>
          <w:p w14:paraId="6E653DA3" w14:textId="1323C1CA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T6</w:t>
            </w:r>
          </w:p>
        </w:tc>
        <w:tc>
          <w:tcPr>
            <w:tcW w:w="2519" w:type="dxa"/>
          </w:tcPr>
          <w:p w14:paraId="3CFA8017" w14:textId="67279251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type IV pilin protein</w:t>
            </w:r>
          </w:p>
        </w:tc>
        <w:tc>
          <w:tcPr>
            <w:tcW w:w="3260" w:type="dxa"/>
          </w:tcPr>
          <w:p w14:paraId="7110BF28" w14:textId="34CC8369" w:rsidR="00D50047" w:rsidRPr="008F6067" w:rsidRDefault="00D50047" w:rsidP="007214F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CTTCACCGTGCCTTTCAA</w:t>
            </w:r>
          </w:p>
        </w:tc>
        <w:tc>
          <w:tcPr>
            <w:tcW w:w="3119" w:type="dxa"/>
          </w:tcPr>
          <w:p w14:paraId="2A824257" w14:textId="7757FDD1" w:rsidR="00D50047" w:rsidRPr="008F6067" w:rsidRDefault="00D50047" w:rsidP="007214F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AGAGATCACCCACGGCAG</w:t>
            </w:r>
          </w:p>
        </w:tc>
        <w:tc>
          <w:tcPr>
            <w:tcW w:w="1275" w:type="dxa"/>
          </w:tcPr>
          <w:p w14:paraId="6237D128" w14:textId="7745F312" w:rsidR="00D50047" w:rsidRPr="008F6067" w:rsidRDefault="00C517B2" w:rsidP="007214F7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- 2.55</w:t>
            </w:r>
          </w:p>
        </w:tc>
        <w:tc>
          <w:tcPr>
            <w:tcW w:w="1134" w:type="dxa"/>
          </w:tcPr>
          <w:p w14:paraId="138A9087" w14:textId="014ABCEC" w:rsidR="00D50047" w:rsidRPr="008F6067" w:rsidRDefault="00EC153F" w:rsidP="00462D5A">
            <w:pPr>
              <w:widowControl/>
              <w:wordWrap/>
              <w:autoSpaceDE/>
              <w:autoSpaceDN/>
              <w:adjustRightInd w:val="0"/>
              <w:snapToGrid w:val="0"/>
              <w:ind w:firstLineChars="50" w:firstLine="100"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0.07</w:t>
            </w:r>
          </w:p>
        </w:tc>
      </w:tr>
      <w:tr w:rsidR="00D50047" w14:paraId="11EC6C73" w14:textId="45D7523A" w:rsidTr="00894BDD">
        <w:tc>
          <w:tcPr>
            <w:tcW w:w="1366" w:type="dxa"/>
          </w:tcPr>
          <w:p w14:paraId="43BEEBE8" w14:textId="061EC8D5" w:rsidR="00D50047" w:rsidRPr="008F6067" w:rsidRDefault="00D50047" w:rsidP="007214F7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69632473</w:t>
            </w:r>
          </w:p>
        </w:tc>
        <w:tc>
          <w:tcPr>
            <w:tcW w:w="930" w:type="dxa"/>
          </w:tcPr>
          <w:p w14:paraId="2ACB666E" w14:textId="46A50508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PilY</w:t>
            </w:r>
            <w:proofErr w:type="spellEnd"/>
          </w:p>
        </w:tc>
        <w:tc>
          <w:tcPr>
            <w:tcW w:w="2519" w:type="dxa"/>
          </w:tcPr>
          <w:p w14:paraId="58255F01" w14:textId="6E4700A4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 xml:space="preserve">pilus assembly protein </w:t>
            </w:r>
            <w:proofErr w:type="spellStart"/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PilY</w:t>
            </w:r>
            <w:proofErr w:type="spellEnd"/>
          </w:p>
        </w:tc>
        <w:tc>
          <w:tcPr>
            <w:tcW w:w="3260" w:type="dxa"/>
          </w:tcPr>
          <w:p w14:paraId="2CBA896C" w14:textId="59FCCA86" w:rsidR="00D50047" w:rsidRPr="008F6067" w:rsidRDefault="00D50047" w:rsidP="007214F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GATCCCGCCAACAATGTCA</w:t>
            </w:r>
          </w:p>
        </w:tc>
        <w:tc>
          <w:tcPr>
            <w:tcW w:w="3119" w:type="dxa"/>
          </w:tcPr>
          <w:p w14:paraId="0B36C8D5" w14:textId="400664E7" w:rsidR="00D50047" w:rsidRPr="008F6067" w:rsidRDefault="00D50047" w:rsidP="007214F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AGGAACGCTCGTATTGGCA</w:t>
            </w:r>
          </w:p>
        </w:tc>
        <w:tc>
          <w:tcPr>
            <w:tcW w:w="1275" w:type="dxa"/>
          </w:tcPr>
          <w:p w14:paraId="4FC349A0" w14:textId="54F28786" w:rsidR="00D50047" w:rsidRPr="008F6067" w:rsidRDefault="00C517B2" w:rsidP="007214F7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- 2.42</w:t>
            </w:r>
          </w:p>
        </w:tc>
        <w:tc>
          <w:tcPr>
            <w:tcW w:w="1134" w:type="dxa"/>
          </w:tcPr>
          <w:p w14:paraId="707A43F9" w14:textId="57D3B3DD" w:rsidR="00D50047" w:rsidRPr="008F6067" w:rsidRDefault="00EC153F" w:rsidP="007214F7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-</w:t>
            </w:r>
            <w:r w:rsidR="00462D5A" w:rsidRPr="008F6067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0.35</w:t>
            </w:r>
          </w:p>
        </w:tc>
      </w:tr>
      <w:tr w:rsidR="00D50047" w14:paraId="6F98FC54" w14:textId="1D8E9D8C" w:rsidTr="00894BDD">
        <w:tc>
          <w:tcPr>
            <w:tcW w:w="1366" w:type="dxa"/>
          </w:tcPr>
          <w:p w14:paraId="06E3D82E" w14:textId="40B98FD1" w:rsidR="00D50047" w:rsidRPr="008F6067" w:rsidRDefault="00D50047" w:rsidP="007214F7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lastRenderedPageBreak/>
              <w:t>69632474</w:t>
            </w:r>
          </w:p>
        </w:tc>
        <w:tc>
          <w:tcPr>
            <w:tcW w:w="930" w:type="dxa"/>
          </w:tcPr>
          <w:p w14:paraId="6B9B916D" w14:textId="0E6D019F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PUA</w:t>
            </w:r>
          </w:p>
        </w:tc>
        <w:tc>
          <w:tcPr>
            <w:tcW w:w="2519" w:type="dxa"/>
          </w:tcPr>
          <w:p w14:paraId="4A26E906" w14:textId="1CF8A853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pilus assembly protein</w:t>
            </w:r>
          </w:p>
        </w:tc>
        <w:tc>
          <w:tcPr>
            <w:tcW w:w="3260" w:type="dxa"/>
          </w:tcPr>
          <w:p w14:paraId="51C670B5" w14:textId="416F5E28" w:rsidR="00D50047" w:rsidRPr="008F6067" w:rsidRDefault="00D50047" w:rsidP="007214F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GTCCTGCTGATCCTGGTA</w:t>
            </w:r>
          </w:p>
        </w:tc>
        <w:tc>
          <w:tcPr>
            <w:tcW w:w="3119" w:type="dxa"/>
          </w:tcPr>
          <w:p w14:paraId="44DEAE50" w14:textId="51701703" w:rsidR="00D50047" w:rsidRPr="008F6067" w:rsidRDefault="00D50047" w:rsidP="007214F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  <w:r w:rsidRPr="003E19A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CAGTTCCGCATCGATGAG</w:t>
            </w:r>
          </w:p>
        </w:tc>
        <w:tc>
          <w:tcPr>
            <w:tcW w:w="1275" w:type="dxa"/>
          </w:tcPr>
          <w:p w14:paraId="2DD215BF" w14:textId="1D765EC4" w:rsidR="00D50047" w:rsidRPr="008F6067" w:rsidRDefault="00C517B2" w:rsidP="007214F7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- 2.46</w:t>
            </w:r>
          </w:p>
        </w:tc>
        <w:tc>
          <w:tcPr>
            <w:tcW w:w="1134" w:type="dxa"/>
          </w:tcPr>
          <w:p w14:paraId="033EC188" w14:textId="6FA810F4" w:rsidR="00D50047" w:rsidRPr="008F6067" w:rsidRDefault="00EC153F" w:rsidP="007214F7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-</w:t>
            </w:r>
            <w:r w:rsidR="00462D5A" w:rsidRPr="008F6067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0.10</w:t>
            </w:r>
          </w:p>
        </w:tc>
      </w:tr>
      <w:tr w:rsidR="00D50047" w14:paraId="2D1C937F" w14:textId="4A0EB2DC" w:rsidTr="00894BDD">
        <w:tc>
          <w:tcPr>
            <w:tcW w:w="1366" w:type="dxa"/>
          </w:tcPr>
          <w:p w14:paraId="242EBD18" w14:textId="3819DE3A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69633643</w:t>
            </w:r>
          </w:p>
        </w:tc>
        <w:tc>
          <w:tcPr>
            <w:tcW w:w="930" w:type="dxa"/>
          </w:tcPr>
          <w:p w14:paraId="2F00AC17" w14:textId="6A38E825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ABC1</w:t>
            </w:r>
          </w:p>
        </w:tc>
        <w:tc>
          <w:tcPr>
            <w:tcW w:w="2519" w:type="dxa"/>
          </w:tcPr>
          <w:p w14:paraId="47D6B756" w14:textId="6721D8BE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ABC transporter ATP-binding protein</w:t>
            </w:r>
          </w:p>
        </w:tc>
        <w:tc>
          <w:tcPr>
            <w:tcW w:w="3260" w:type="dxa"/>
          </w:tcPr>
          <w:p w14:paraId="134434F0" w14:textId="3F6E1EA6" w:rsidR="00D50047" w:rsidRPr="008F6067" w:rsidRDefault="00D50047" w:rsidP="007214F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GTGGCCATCCTGCTCGTG</w:t>
            </w:r>
          </w:p>
        </w:tc>
        <w:tc>
          <w:tcPr>
            <w:tcW w:w="3119" w:type="dxa"/>
          </w:tcPr>
          <w:p w14:paraId="3AAF94BC" w14:textId="1A165805" w:rsidR="00D50047" w:rsidRPr="008F6067" w:rsidRDefault="00D50047" w:rsidP="007214F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GTATCGGTCCTTGGTCGCTT</w:t>
            </w:r>
          </w:p>
        </w:tc>
        <w:tc>
          <w:tcPr>
            <w:tcW w:w="1275" w:type="dxa"/>
          </w:tcPr>
          <w:p w14:paraId="7CE9B6F3" w14:textId="24EC56C6" w:rsidR="00D50047" w:rsidRPr="008F6067" w:rsidRDefault="00C517B2" w:rsidP="007214F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 xml:space="preserve"> 3.11</w:t>
            </w:r>
          </w:p>
        </w:tc>
        <w:tc>
          <w:tcPr>
            <w:tcW w:w="1134" w:type="dxa"/>
          </w:tcPr>
          <w:p w14:paraId="30F07864" w14:textId="45A5FC85" w:rsidR="00D50047" w:rsidRPr="008F6067" w:rsidRDefault="00EC153F" w:rsidP="00462D5A">
            <w:pPr>
              <w:wordWrap/>
              <w:adjustRightInd w:val="0"/>
              <w:snapToGrid w:val="0"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1.07</w:t>
            </w:r>
          </w:p>
        </w:tc>
      </w:tr>
      <w:tr w:rsidR="00D50047" w14:paraId="672A4716" w14:textId="14475F56" w:rsidTr="00894BDD">
        <w:tc>
          <w:tcPr>
            <w:tcW w:w="1366" w:type="dxa"/>
          </w:tcPr>
          <w:p w14:paraId="492A0956" w14:textId="443CA250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69635590</w:t>
            </w:r>
          </w:p>
        </w:tc>
        <w:tc>
          <w:tcPr>
            <w:tcW w:w="930" w:type="dxa"/>
          </w:tcPr>
          <w:p w14:paraId="46BC297F" w14:textId="3018F98B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ABC2</w:t>
            </w:r>
          </w:p>
        </w:tc>
        <w:tc>
          <w:tcPr>
            <w:tcW w:w="2519" w:type="dxa"/>
          </w:tcPr>
          <w:p w14:paraId="3B90D164" w14:textId="653DFEF7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ABC transporter ATP-binding protein</w:t>
            </w:r>
          </w:p>
        </w:tc>
        <w:tc>
          <w:tcPr>
            <w:tcW w:w="3260" w:type="dxa"/>
          </w:tcPr>
          <w:p w14:paraId="3DBDC484" w14:textId="117CC6A5" w:rsidR="00D50047" w:rsidRPr="008F6067" w:rsidRDefault="00D50047" w:rsidP="007214F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AAGACGACGCTGATCCACC</w:t>
            </w:r>
          </w:p>
        </w:tc>
        <w:tc>
          <w:tcPr>
            <w:tcW w:w="3119" w:type="dxa"/>
          </w:tcPr>
          <w:p w14:paraId="3428D7F7" w14:textId="401D7B61" w:rsidR="00D50047" w:rsidRPr="008F6067" w:rsidRDefault="00D50047" w:rsidP="007214F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GCTGGTGATCTGGTAGGAGC</w:t>
            </w:r>
          </w:p>
        </w:tc>
        <w:tc>
          <w:tcPr>
            <w:tcW w:w="1275" w:type="dxa"/>
          </w:tcPr>
          <w:p w14:paraId="1DF1FAAB" w14:textId="6D0E0159" w:rsidR="00D50047" w:rsidRPr="008F6067" w:rsidRDefault="00C517B2" w:rsidP="007214F7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 xml:space="preserve"> 2.39</w:t>
            </w:r>
          </w:p>
        </w:tc>
        <w:tc>
          <w:tcPr>
            <w:tcW w:w="1134" w:type="dxa"/>
          </w:tcPr>
          <w:p w14:paraId="112112E7" w14:textId="34AF87A4" w:rsidR="00D50047" w:rsidRPr="008F6067" w:rsidRDefault="00EC153F" w:rsidP="00462D5A">
            <w:pPr>
              <w:widowControl/>
              <w:wordWrap/>
              <w:autoSpaceDE/>
              <w:autoSpaceDN/>
              <w:adjustRightInd w:val="0"/>
              <w:snapToGrid w:val="0"/>
              <w:ind w:firstLineChars="50" w:firstLine="100"/>
              <w:jc w:val="left"/>
              <w:rPr>
                <w:rFonts w:ascii="Arial" w:eastAsia="Malgun Gothic" w:hAnsi="Arial" w:cs="Arial"/>
                <w:color w:val="000000"/>
                <w:szCs w:val="20"/>
              </w:rPr>
            </w:pPr>
            <w:r w:rsidRPr="008F6067">
              <w:rPr>
                <w:rFonts w:ascii="Arial" w:eastAsia="Malgun Gothic" w:hAnsi="Arial" w:cs="Arial"/>
                <w:color w:val="000000"/>
                <w:szCs w:val="20"/>
              </w:rPr>
              <w:t>0.99</w:t>
            </w:r>
          </w:p>
        </w:tc>
      </w:tr>
      <w:tr w:rsidR="00D50047" w14:paraId="027E5A02" w14:textId="3CDEE549" w:rsidTr="00894BDD">
        <w:tc>
          <w:tcPr>
            <w:tcW w:w="1366" w:type="dxa"/>
          </w:tcPr>
          <w:p w14:paraId="75B94156" w14:textId="0D770EE5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69633748</w:t>
            </w:r>
          </w:p>
        </w:tc>
        <w:tc>
          <w:tcPr>
            <w:tcW w:w="930" w:type="dxa"/>
          </w:tcPr>
          <w:p w14:paraId="4B5EAFFB" w14:textId="6CB4F8CA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SDR</w:t>
            </w:r>
          </w:p>
        </w:tc>
        <w:tc>
          <w:tcPr>
            <w:tcW w:w="2519" w:type="dxa"/>
          </w:tcPr>
          <w:p w14:paraId="0A921617" w14:textId="6B6D840B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SDR family NAD(P)-dependent oxidoreductase</w:t>
            </w:r>
          </w:p>
        </w:tc>
        <w:tc>
          <w:tcPr>
            <w:tcW w:w="3260" w:type="dxa"/>
          </w:tcPr>
          <w:p w14:paraId="21662508" w14:textId="308A7A72" w:rsidR="00D50047" w:rsidRPr="008F6067" w:rsidRDefault="00D50047" w:rsidP="007214F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CGCCAGTCCAACTACGTCTA</w:t>
            </w:r>
          </w:p>
        </w:tc>
        <w:tc>
          <w:tcPr>
            <w:tcW w:w="3119" w:type="dxa"/>
          </w:tcPr>
          <w:p w14:paraId="66A771FB" w14:textId="2D1CACCA" w:rsidR="00D50047" w:rsidRPr="008F6067" w:rsidRDefault="00D50047" w:rsidP="007214F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TTGAGGTGCGCGGTCATC</w:t>
            </w:r>
          </w:p>
        </w:tc>
        <w:tc>
          <w:tcPr>
            <w:tcW w:w="1275" w:type="dxa"/>
          </w:tcPr>
          <w:p w14:paraId="40CC8E5D" w14:textId="7C51F6E5" w:rsidR="00D50047" w:rsidRPr="008F6067" w:rsidRDefault="00C517B2" w:rsidP="007214F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 xml:space="preserve"> 2.38</w:t>
            </w:r>
          </w:p>
        </w:tc>
        <w:tc>
          <w:tcPr>
            <w:tcW w:w="1134" w:type="dxa"/>
          </w:tcPr>
          <w:p w14:paraId="4E0EF24B" w14:textId="7D73019C" w:rsidR="00D50047" w:rsidRPr="008F6067" w:rsidRDefault="00EC153F" w:rsidP="00462D5A">
            <w:pPr>
              <w:wordWrap/>
              <w:adjustRightInd w:val="0"/>
              <w:snapToGrid w:val="0"/>
              <w:ind w:firstLineChars="50" w:firstLine="10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1.02</w:t>
            </w:r>
          </w:p>
        </w:tc>
      </w:tr>
      <w:tr w:rsidR="00D50047" w14:paraId="2B6F2168" w14:textId="2E71F9BE" w:rsidTr="00894BDD">
        <w:tc>
          <w:tcPr>
            <w:tcW w:w="1366" w:type="dxa"/>
          </w:tcPr>
          <w:p w14:paraId="79B494AE" w14:textId="7B8146A4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69633774</w:t>
            </w:r>
          </w:p>
        </w:tc>
        <w:tc>
          <w:tcPr>
            <w:tcW w:w="930" w:type="dxa"/>
          </w:tcPr>
          <w:p w14:paraId="444FB87F" w14:textId="5F0C6611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Tae4</w:t>
            </w:r>
          </w:p>
        </w:tc>
        <w:tc>
          <w:tcPr>
            <w:tcW w:w="2519" w:type="dxa"/>
          </w:tcPr>
          <w:p w14:paraId="4165BBB4" w14:textId="5C4B1CD5" w:rsidR="00D50047" w:rsidRPr="008F6067" w:rsidRDefault="00D50047" w:rsidP="007214F7">
            <w:pPr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T6SS effector amidase Tae4 family protein</w:t>
            </w:r>
          </w:p>
        </w:tc>
        <w:tc>
          <w:tcPr>
            <w:tcW w:w="3260" w:type="dxa"/>
          </w:tcPr>
          <w:p w14:paraId="76DEB185" w14:textId="45214E5A" w:rsidR="00D50047" w:rsidRPr="008F6067" w:rsidRDefault="00D50047" w:rsidP="007214F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TGAAGCGCATTGAAAGCCG</w:t>
            </w:r>
          </w:p>
        </w:tc>
        <w:tc>
          <w:tcPr>
            <w:tcW w:w="3119" w:type="dxa"/>
          </w:tcPr>
          <w:p w14:paraId="584D1FF2" w14:textId="3473B82E" w:rsidR="00D50047" w:rsidRPr="008F6067" w:rsidRDefault="00D50047" w:rsidP="007214F7">
            <w:pPr>
              <w:wordWrap/>
              <w:adjustRightInd w:val="0"/>
              <w:snapToGrid w:val="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CCAAACGGCGTATGTACACTG</w:t>
            </w:r>
          </w:p>
        </w:tc>
        <w:tc>
          <w:tcPr>
            <w:tcW w:w="1275" w:type="dxa"/>
          </w:tcPr>
          <w:p w14:paraId="21CF5EA8" w14:textId="55EB9630" w:rsidR="00D50047" w:rsidRPr="008F6067" w:rsidRDefault="00C517B2" w:rsidP="007214F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 2.87</w:t>
            </w:r>
          </w:p>
        </w:tc>
        <w:tc>
          <w:tcPr>
            <w:tcW w:w="1134" w:type="dxa"/>
          </w:tcPr>
          <w:p w14:paraId="6586C756" w14:textId="1D9F6185" w:rsidR="00D50047" w:rsidRPr="008F6067" w:rsidRDefault="00EC153F" w:rsidP="007214F7">
            <w:pPr>
              <w:wordWrap/>
              <w:adjustRightInd w:val="0"/>
              <w:snapToGrid w:val="0"/>
              <w:jc w:val="left"/>
              <w:rPr>
                <w:rFonts w:ascii="Arial" w:hAnsi="Arial" w:cs="Arial"/>
                <w:szCs w:val="20"/>
              </w:rPr>
            </w:pPr>
            <w:r w:rsidRPr="008F6067">
              <w:rPr>
                <w:rFonts w:ascii="Arial" w:hAnsi="Arial" w:cs="Arial"/>
                <w:szCs w:val="20"/>
              </w:rPr>
              <w:t>-</w:t>
            </w:r>
            <w:r w:rsidR="00462D5A" w:rsidRPr="008F6067">
              <w:rPr>
                <w:rFonts w:ascii="Arial" w:hAnsi="Arial" w:cs="Arial"/>
                <w:szCs w:val="20"/>
              </w:rPr>
              <w:t xml:space="preserve"> </w:t>
            </w:r>
            <w:r w:rsidRPr="008F6067">
              <w:rPr>
                <w:rFonts w:ascii="Arial" w:hAnsi="Arial" w:cs="Arial"/>
                <w:szCs w:val="20"/>
              </w:rPr>
              <w:t>0.39</w:t>
            </w:r>
          </w:p>
        </w:tc>
      </w:tr>
    </w:tbl>
    <w:p w14:paraId="528E3BB8" w14:textId="3375BF14" w:rsidR="00D50047" w:rsidRPr="00894BDD" w:rsidRDefault="00A940E3" w:rsidP="00C517B2">
      <w:pPr>
        <w:widowControl/>
        <w:wordWrap/>
        <w:autoSpaceDE/>
        <w:autoSpaceDN/>
        <w:adjustRightInd w:val="0"/>
        <w:snapToGrid w:val="0"/>
        <w:rPr>
          <w:rFonts w:ascii="Arial" w:hAnsi="Arial" w:cs="Arial"/>
        </w:rPr>
      </w:pPr>
      <w:r w:rsidRPr="00894BDD">
        <w:rPr>
          <w:rFonts w:ascii="Arial" w:hAnsi="Arial" w:cs="Arial"/>
          <w:vertAlign w:val="superscript"/>
        </w:rPr>
        <w:t>a</w:t>
      </w:r>
      <w:r w:rsidR="008F6067" w:rsidRPr="00894BDD">
        <w:rPr>
          <w:rFonts w:ascii="Arial" w:hAnsi="Arial" w:cs="Arial"/>
          <w:vertAlign w:val="superscript"/>
        </w:rPr>
        <w:t xml:space="preserve"> </w:t>
      </w:r>
      <w:r w:rsidR="00D50047" w:rsidRPr="00894BDD">
        <w:rPr>
          <w:rFonts w:ascii="Arial" w:hAnsi="Arial" w:cs="Arial"/>
        </w:rPr>
        <w:t>Mean log2fold change value of three re</w:t>
      </w:r>
      <w:r w:rsidR="00C517B2" w:rsidRPr="00894BDD">
        <w:rPr>
          <w:rFonts w:ascii="Arial" w:hAnsi="Arial" w:cs="Arial"/>
        </w:rPr>
        <w:t>pli</w:t>
      </w:r>
      <w:r w:rsidR="00D50047" w:rsidRPr="00894BDD">
        <w:rPr>
          <w:rFonts w:ascii="Arial" w:hAnsi="Arial" w:cs="Arial"/>
        </w:rPr>
        <w:t>cates</w:t>
      </w:r>
      <w:r w:rsidR="00C517B2" w:rsidRPr="00894BDD">
        <w:rPr>
          <w:rFonts w:ascii="Arial" w:hAnsi="Arial" w:cs="Arial"/>
        </w:rPr>
        <w:t xml:space="preserve">, </w:t>
      </w:r>
      <w:r w:rsidR="008F6067" w:rsidRPr="00894BDD">
        <w:rPr>
          <w:rFonts w:ascii="Arial" w:hAnsi="Arial" w:cs="Arial"/>
          <w:vertAlign w:val="superscript"/>
        </w:rPr>
        <w:t>b</w:t>
      </w:r>
      <w:r w:rsidR="00D50047" w:rsidRPr="00894BDD">
        <w:rPr>
          <w:rFonts w:ascii="Arial" w:hAnsi="Arial" w:cs="Arial"/>
        </w:rPr>
        <w:t xml:space="preserve"> -</w:t>
      </w:r>
      <w:proofErr w:type="spellStart"/>
      <w:r w:rsidR="00D50047" w:rsidRPr="00894BDD">
        <w:rPr>
          <w:rFonts w:ascii="Arial" w:hAnsi="Arial" w:cs="Arial"/>
        </w:rPr>
        <w:t>ΔΔCt</w:t>
      </w:r>
      <w:proofErr w:type="spellEnd"/>
      <w:r w:rsidR="00C517B2" w:rsidRPr="00894BDD">
        <w:rPr>
          <w:rFonts w:ascii="Arial" w:hAnsi="Arial" w:cs="Arial"/>
        </w:rPr>
        <w:t xml:space="preserve"> </w:t>
      </w:r>
      <w:r w:rsidR="008F6067" w:rsidRPr="00894BDD">
        <w:rPr>
          <w:rFonts w:ascii="Arial" w:hAnsi="Arial" w:cs="Arial"/>
        </w:rPr>
        <w:t xml:space="preserve">value </w:t>
      </w:r>
      <w:r w:rsidR="00C517B2" w:rsidRPr="00894BDD">
        <w:rPr>
          <w:rFonts w:ascii="Arial" w:hAnsi="Arial" w:cs="Arial"/>
        </w:rPr>
        <w:t xml:space="preserve">of </w:t>
      </w:r>
      <w:proofErr w:type="spellStart"/>
      <w:r w:rsidR="008F6067" w:rsidRPr="00894BDD">
        <w:rPr>
          <w:rFonts w:ascii="Arial" w:hAnsi="Arial" w:cs="Arial"/>
        </w:rPr>
        <w:t>qPCR</w:t>
      </w:r>
      <w:proofErr w:type="spellEnd"/>
      <w:r w:rsidR="00894BDD">
        <w:rPr>
          <w:rFonts w:ascii="Arial" w:hAnsi="Arial" w:cs="Arial"/>
        </w:rPr>
        <w:t xml:space="preserve"> </w:t>
      </w:r>
    </w:p>
    <w:p w14:paraId="63C38E85" w14:textId="4BF76C5E" w:rsidR="00030BDF" w:rsidRDefault="00030BDF"/>
    <w:p w14:paraId="42697E2A" w14:textId="19EB0A58" w:rsidR="007402A7" w:rsidRDefault="00030BDF">
      <w:r>
        <w:t xml:space="preserve"> </w:t>
      </w:r>
    </w:p>
    <w:sectPr w:rsidR="007402A7" w:rsidSect="00677DB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CB0695"/>
    <w:multiLevelType w:val="hybridMultilevel"/>
    <w:tmpl w:val="9A9E0D5E"/>
    <w:lvl w:ilvl="0" w:tplc="04C2D602"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04D125E"/>
    <w:multiLevelType w:val="hybridMultilevel"/>
    <w:tmpl w:val="AACA7564"/>
    <w:lvl w:ilvl="0" w:tplc="85522ADC"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2A7"/>
    <w:rsid w:val="00030BDF"/>
    <w:rsid w:val="00107E25"/>
    <w:rsid w:val="002E65E7"/>
    <w:rsid w:val="003E19AB"/>
    <w:rsid w:val="00462D5A"/>
    <w:rsid w:val="00487D12"/>
    <w:rsid w:val="00677DBF"/>
    <w:rsid w:val="007214F7"/>
    <w:rsid w:val="007402A7"/>
    <w:rsid w:val="007803CF"/>
    <w:rsid w:val="00806F9E"/>
    <w:rsid w:val="00894BDD"/>
    <w:rsid w:val="008F6067"/>
    <w:rsid w:val="00A1219E"/>
    <w:rsid w:val="00A449BC"/>
    <w:rsid w:val="00A64BE5"/>
    <w:rsid w:val="00A940E3"/>
    <w:rsid w:val="00BD177A"/>
    <w:rsid w:val="00C517B2"/>
    <w:rsid w:val="00D50047"/>
    <w:rsid w:val="00DC13D7"/>
    <w:rsid w:val="00EC153F"/>
    <w:rsid w:val="00ED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D95FD"/>
  <w15:chartTrackingRefBased/>
  <w15:docId w15:val="{0D186D5B-05BA-4A99-B367-2D39EFAC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402A7"/>
  </w:style>
  <w:style w:type="table" w:styleId="TableGrid">
    <w:name w:val="Table Grid"/>
    <w:basedOn w:val="TableNormal"/>
    <w:uiPriority w:val="39"/>
    <w:rsid w:val="00806F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62D5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Frontiesrs-Kaira</cp:lastModifiedBy>
  <cp:revision>9</cp:revision>
  <dcterms:created xsi:type="dcterms:W3CDTF">2023-08-01T07:39:00Z</dcterms:created>
  <dcterms:modified xsi:type="dcterms:W3CDTF">2023-08-22T07:51:00Z</dcterms:modified>
</cp:coreProperties>
</file>